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</w:t>
      </w:r>
      <w:r>
        <w:rPr/>
        <w:t xml:space="preserve">Collagen proteins, non-collagenous ECM proteins and ECM receptors identified in </w:t>
      </w:r>
      <w:r>
        <w:rPr>
          <w:i/>
        </w:rPr>
        <w:t>PDGFC</w:t>
      </w:r>
      <w:r>
        <w:rPr/>
        <w:t xml:space="preserve"> Tg and </w:t>
      </w:r>
      <w:r>
        <w:rPr>
          <w:i/>
        </w:rPr>
        <w:t>Pten</w:t>
      </w:r>
      <w:r>
        <w:rPr/>
        <w:t xml:space="preserve"> null liver. The table includes for each protein: the protein and gene names, IPI and SwissProt accession numbers, the ProteinProphet score, the number and sequence of the unique peptides assigned to the protein.</w:t>
      </w:r>
    </w:p>
    <w:p>
      <w:pPr>
        <w:pStyle w:val="Normal"/>
        <w:rPr/>
      </w:pPr>
      <w:r>
        <w:rPr/>
      </w:r>
    </w:p>
    <w:tbl>
      <w:tblPr>
        <w:tblW w:w="14379" w:type="dxa"/>
        <w:jc w:val="left"/>
        <w:tblInd w:w="21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319"/>
        <w:gridCol w:w="900"/>
        <w:gridCol w:w="1165"/>
        <w:gridCol w:w="1175"/>
        <w:gridCol w:w="825"/>
        <w:gridCol w:w="885"/>
        <w:gridCol w:w="7110"/>
      </w:tblGrid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llage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PI #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issprot #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rotein Prophet 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unique peptides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 sequences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32987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0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EAGAQGAPGPAGPAGER, DGLNGLPGPIGPPGPR, DRDLEVDTTLK, GDKGETGEQGDR, GDPGPQGPR, GDRGETGPAGPAGPIGPAGAR, GDRGETGPAGPPGAPGAPGAPGPVGPAGK, GDTGAKGEPGATGVQGPPGPAGEEGK, GDTGAPGAPGSQGAPGLQGMPGER, GEAGPPGPAGFAGPPGAPGAPGAPGPVGPAGK, GEPGATGVQGPPGPAGEEGKR, GEPGPPGPAGAAGPAGNPGADGQPGAK, GEPGSPGENGAPGQMGPR, GETGPAGPAGPIGPAGAR, GFSGLDGAK, GFSGLDGAKGDAGPAGPK, GLTGPIGPPGPAGAPGDK, GLTGSPGSPGPDGK, GPAGPQGPR, GPAGPQGPRGDKGETGEQGDR, GPSGERGAPGPAGPK, GPSGPQGPSGPPGPK, GQAGVMGFPGPK, GSEGPQGVR, NGDRGETGPAGPAGPIGPAGAR, NWYISPNPK, QMSYGYDEK, SAGVSVPGPMGPSGPR, SLSQQIENI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2(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l1a2 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22218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14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AGAAGPSGPAGPR, GEAGNIGFPGPK, GEAGNIGFPGPKGPSGDPGKPGER, GEPGPAGSVGPVGAVGPR, GESGNKGEPGSVGAQGPPGPSGEEGK, GESGNKGEPGSVGAQGPPGPSGEEGKR, GETGLRGDTGNTGR, GEVGLPGAPGFPGVHGEK, GEVGPAGPNGFAGPAGAAGQPGAK, GEVGPAGPNGFAGPAGAAGQPGAKGEK, GEVGPAGPNGFAGPAGAAGQPGAKGEKGTK, GLVGEPGPAGSK, GPAGPSGPVGK, GPAGPSGPVGKDGR, GPKGENGIVGPTGSVGAAGPSGPNGPPGPVGSR, GPSGPQGIR, GPSGPQGIRGDKGEPGDK, GPSGPQGIRGDKGEPGDKGHR, GSTGPAGIR, GTPGESGAAGPSGPIGSR, GVSSGPGPMGLMGPR, GVVGPQGAR, GYPGSIGPTGAAGAPGPHGSVGPAGK, LDEETGSLNK, NSIAYLDEETGSLNK, QYSDKGVSSGPGPMGLMGPR, SGQPGPVGPAGVR, SLNNQIETLLTPEGSR, TGETGASGPPGFVGEK, VGAPGPAGA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I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47118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84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SPGADGPPGR, GEAGAQGPMGPSGPAGAR, GQAGEPGIAGFK, VGPSGAPGEDGRPGPPGPQGAR, GAQGPPGATGFPGAAGR, GETGPAGPQGAPGPAGEEGKR, GQPGVMGFPGPK, QGDQGIPGEAGAPGLVG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II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2957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0812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KGEPGGAGADGVPGK, PGPLGIAGLTGAR, DGSPGGKGDRGENGSPGAPGAPGHPGPPGPVGPSGK, GEGGPPGPAGPTGSSGPAGPPGPQGVK, GEGGPPGPAGPTGSSGPAGPPGPQGVKGER, GEHGPPGPAGFPGAPGQNGEPGAK, GEKGEPGGAGADGVPGKDGPR, GPAGPNGIPGEK, GPPGTAGIPGAR, GPSGFRGPAGPNGIPGEK, GPVGPHGPPG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I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0958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0246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TPSTLKAGELR, AAAKGDCGGSGCGKCDCHGVK, FSTMPFLFCNINNVCNFASR, GDVGLPGMPGSMEHVDMGSMK, GEAGLPGTPGPTGPAGQK, GEQGFMGPPGPQGQPGLPGTPGHPVEGPK, GQAGFPGGPGSPGLPGPK, GSVGGMGLPGSPGEKGVPGIPGSQGVPGSPGEK, ILYHGYSLLYVQGNER, NDYSYWLSTPEPMPMSMAPISGDNIRPFISR, GDPGLSGTPGSPGLPGP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2(I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33845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0812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AGPQGPSGSGGFPGLPGPQGPK, FSTMPFLYCNPGDVCYYASR, GAPGVAGAPGPK, GEAGFFGVPGLK, GEKGDEGPMGLKGYLGLK, GISGLHGLPGTK, IAVQPGTLGPQGR, LWSGYSLLYFEGQEK, SVSIGYLLVK, GLDGFQGPSGPR, GSPGMDGFQGMLGL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3(I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4a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3793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QZS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PGLPGLTGPK, GRKGTSGLPGLAGRPGLTGIHGPQGDK, ALEPYISR, GPQGPSGPPGVPGSPGLSRPGL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4(I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4a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62635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QZR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GPGCKGEPGPDGRR, GEPGDAGPPGDGGFSGER, GIQGAAGEPGLFGFLGPK, GLPGPPGLPGAPGEK, GPMGLPGLPGPPGLPGAPGEK, GFPGIPGSPGHSCER, SYWLSSAAPLPMMPLSEEEI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5(I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4a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1347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3ZW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GPPGFDVPGLPGER, GLSGQPGSPGLPGPK, GQSIQPFIS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6(I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4a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1347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ESQ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NGKPGMLGPK, GTSGFPGAPGLPGISGHPGK, GSSGPVGFPGLPGLPGLPGADGL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2868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8820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PIGPQGAPGKPGPDGLR, GEKGEAGPSGAAGPPGPKGPPGDDGPK, GNSGGDGPAGPPGER, GPAGPMGLTGR, ALVDGCATK, ANQDTIFEGIGGPR, FGGGGDAGSKGPMVSAQESQAQAILQQAR, GPNGPQGPTGFPGPK, GTPGKPGPR, TGPIGPQGAPGKPGPDGL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2(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5a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2112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3U96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GNPGVQGPEGK, GPAGPAGEPGK, GSSGDLGKPGEAGNAGVPGQR, GAHGMPGKPGPMGPLGIPGSSGFPGNPGMK, LGPQGAPG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3(V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5a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6263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JLI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PGRMGPEGR, GLPGDTGP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V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33988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0485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EEVISQTIDTIVDMIK, EGPVGIPGDSGEAGPIGPK, FEPGQSHAGVVQYSHNQMQEHVDMR, GLEELLIGGSHLK, GLEELLIGGSHLKENK, GVLYQTVSR, IALVITDGR, LSIIATDHTYR, LSKDELVK, NLVWNAGALHYSDEVEIIR, RNFTAADWGHSR, SDGNSQGATAEAIEK, TAEYDVAFGER, VAVVQYSGQGQQQPGR, VFSVAITPDHLEPR, VLLFSDGNSQGATAEAIEK, VPNYQALL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2(V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6a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62102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027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YLNSFSHVGTGIVHAINNVVR, DDDLNLR, DIANSPHELYR, EKDFDSLAQPSFFDR, ETCGCCDCEK, FAYNQLIK, FVEDVSR, GEPGPPGPEGGR, GPQGALGEPGK, GSKGYQGNNGAPGSPGVK, KQNVVPTVVAVGGDVDMDVLTK, LDDERVNSLSSFK, LFAVAPNR, LGEQNFHK, NFVINVVNR, NLEWIAGGTWTPSALK, NLNEQGLRDIANSPHELYR, NNYATMRPDSTEIDQDTINR, QDWMQLFIDTFK, RDDDPLNAR, RFVEDVSR, VFAVVITDGR, VGVVQYSHEGTFEAIR, VNSLSSF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3(V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83074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884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QVSEVTENSAR, ALEFVAR, ALNLGYALDYALR, DFVTNLVNSLDVGSDNIR, DQNVFVSQK, DSFQEVLR, DVVFLIDGSR, EELSSLKPILTPSTGAGVGSK, ELGTIQQVISER, EVYSFASEPNDVFFK, FASEIVDTVYEDGDSIR, GETGDDGRDGVGSEGR, GETGDDGRDGVGSEGRR, GGGGTAGAPGERGRTGPLGR, GGPGQPGFEGEQGTR, GGSQVYIGNALEYVLK, GVVPFIFQAK, IASNSATAFR, IEDGVPQHLVLFLGGK, IEDNVQQFLVLLVAGR, IEEGVPQFLVLISSGK, IGDLQSQIVSLLK, IGVVQFSNDVFPEFYLK, IIEELDVKPDGTR, IMVLMLTGDMQR, ISLSPEYVYSVSTFR, IVEYLDIGFDTTR, LDERVPQIAFVITGGK, LLPSFVSSENAFYLPPDLR, LLTPITTLTSQQIHQILASTR, LLVLITGGK, LMHLEFGR, LNLLDLDYELAEQLDNIAEK, LSDAGITPLFLTSQEDR, LTLLGGPTPNTGAALEFVLR, NAGPEFQYIR, NANPSELEQIVLSPAFILAAESLPK, NHFVPEAGSR, NIDSEEVGK, NNLFTSSAGHR, PSELEQIVLSPAFILAAESLPK, QAGAQALILVGLER, QFGVAPLTIAR, QQHGVMEVNKR, QQSLETAMSFVAR, RDLTDFLK, RMTQLQGTMGLGNAIEYTIENIFESAPNPR, SALLDSIQNLQVALTSK, SDDEVDDSAVELK, SFGDLQEQILPYLVGVAQR, SQRPYVLTADTLK, SQSSVLEAIR, SVEDAQDVSLALTQK, TDLQTITNDPR, TLTGTTEESKR, VAIAQFSDDVR, VALVQYSDR, VAVFFSNKPTR, VAVVTYNNEVTTEIR, VDIILNR, VGIEHLLR, VGLVQFSDTPVTEFSLDTYQTK, VGLVQYNSDPTDEFFLR, VPQIAFVITGGK, VVESLDVGPDR, VVIHFTDGADGDMADLYR, YPPSVVESDAADIVFLIDSSDAVKPDGIAHI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VI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7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3465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38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EAPLVVPGLR, GEPGRPGDPAVGPGGAGAKGEK, GQGVKLFAVGIK, VAIEEPGPGLA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VII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8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39946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0078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GAPGMGGPP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X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l10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10929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3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GPAGLPGPR, GIPGNHGIPGA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llagen alpha-1(XIV) cha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14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33063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X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QMNLQNTATK, NLVVDDETATSLR, NFLENLVTAFNVGSEK, YTAILNQIPSQSSSIR, LQELEGPSVSIMQK, GDLQSQAMVR, ESGVELFAIGVK, NLMSSTEYQIAVFAVSAHTASEGLR, VVYYPTR, GGKPEEVVVDGSVSSTVLK, HVFFVDDFDAFK, IVLESLQDTQAQESTVGGGVNR, VTVTPVYTVGEGVSVSAPGK, IINFLYSTVGALDK, LMWIPVYGGK, IGILITDGK, YLHPEGLPSDYTMSFLFR, ISNVGSNSAR, IEWHLNAFNTKDEVIDAVR, GGNTLTGLALNFIFENSFKPEAGSR, IGLAQYSGDPR, ASALATIGPPTELITSEVTAR, TEFKLDSYK, TLPSSGPQNLR, ILPDTPQEPFALWEILN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llagen alpha-1(XV) cha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40903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2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GTSTMGPPGPR, FTGSIQQLTIYSDPR, EAAVFSVPVMTNR, TTDMAVTGFASPLSTGK, AFLSSHLQDLSTVVR, AAGLLSTFR, FGLPIVNL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XV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l16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64830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8BLX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PGSPGFGLPGK, LMLSVAGR, SGMPGGPGKSGSMGPIGPPGPAGER, GSPGPPGPIGPPGFPGAVGSPGLPVR, GEPGSPGFGLPGKQGKAGER, EGPGGKPGKPGVPGTK, 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llagen alpha-1(XVIII) cha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18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3147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390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TGATGQASSLLSGR, ASQGLELER, GSVPIVNLKDEVLSPSWDSLFSGSQGQLQPGAR, ILNVAQGIR, GAGLFVGQAGTADPDKFQGMISELK, GSVPIVNLK, GTGNEVAALQPPLVQLHEGSPYTR, DGNSLSPLNPLVWLWPPK, FGINGSYAPGPAGLPGVPGK, LQDLYSIVR, QTVSVPGPPGPPGPPGPPGAMGASAGQVR, DEVLSPSWDSLFSGSQGQLQPGA, IFSFDGR, AVGLSGTF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protein COL22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22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7573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3Z3P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KGTAGEEGSPGPAGPR, GEVGLPGAPGFPGVHGEK, GTAGEEGSPGPAGPR, GTPGIPGSPGSR, GPAGPQGP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XXVI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27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40849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5QNQ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PGVAGLPGAQGPPGFK, GNMGLPGLSGN, KPEPLSPGK, DSMLDPQGSFLLGK, KPEPLSPGK, TPSPSSSASLANST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-1(XXVIII)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28a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35784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2UY1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VGQMGPTGPR, GPEGMPGKGQPGPK, GLPGEGFPGPK, LIIEICGCGPK, MGAPGPIGIGEPGQPGP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21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Non-collagenous ECM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PI #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issprot #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Prophet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unique peptides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 sequences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alpha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ma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1169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1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ASNAYSSILQAVQAAEDAAGQALR, DLGAQGAVAEAELAEAQR, FGFNPLEFENFSWR, FMNQEVETQR, GQLQLVEGNFR, GTQDNNLLYYR, MGQGSPGDALVPSGEQLR, QATGDYMGVSLR, TTPMLQLQPEEPSR, VVLEVASEAG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bet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mb1-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33878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024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TLSQVEVILQQSAADIAR, CVCNYLGTV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beta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mb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11906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12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NSLAASTAEETAGSAQSR, ALVEGGGILSR, AMDYDLLLR, CGGLGCSGAAAPADLALGR, DGFFGLSASDPR, GQVEQANQELR, HSNFLGAYDSIR, IQNVVTSFAPQR, LGMVQAIMSAR, LQELEGTYEENER, LREGQEVEFLVTSLPR, VLDISIPASPEQIQR, VVQDLAAR, YSEIEPSTEGEVIY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beta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mb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78834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10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NGHSETCHFDPAVFAASQGTNGGVCDNCR, VENVASSSGPM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gamm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mc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4000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024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QLALGNAAADATEAK, LSAEDLVLEGAGLR, NTIEETGILAER, SRVESTEQLIEIASR, TAAEEALRR, VSVPLIAQGNSYPSETTV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gamma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mc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11711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375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NCSPMGSEPGECR, APLMAPGKTLPCGITK, CIYNTAGVYCDQC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or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cn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I0012319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86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SAVSLYGNPVR, DLHTLILVNNK, KASYSAVSLYGNPVR, NSGIENGAFQGLK, VPAGLAQHK, YWEIFPNTF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ogen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id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11179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04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LSPFIIQMAAEYVQR, TNSVIAMDLAISK, VLEGLQYPFAVTSYGK, VLFDTGLVNP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lec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51536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057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MLQALASLEAVLLQTVYNTK, HPTPLALGQFHTVTLLR, GHTPTHPGTLNQR, IEGNTLVIPR, AMLQVHGGSGPR, FDAGSGMATIR, QPDFISFGLVGGRPEFR, SPAYTLVWTR, VIPYFTQTPYSFLPLPTIK, QLISTHFAPGDFQGFALVNPQR, AASISAVSLEVAQPGPSSGPR, NSQLTGGFTVEPVHDGAR, VGGHLRPGIVQSGSIIR, AMDFNGILTIR, TSTADGLLLWQGVVR, YELGSGLAVLR, RFLVHDAFWALPK, GMVFGIPDGVLELVPQR, GMLEPVQKPDVILVGAGYR, SIEYSPQLEDASAK, IQVVVLSASGANSVPVR, SVVPQGGPHSLR, GGSLPPHAQVHGSR, ALSSAGQHVAR, IAHVELADAGQYR, VSGISMDVAVPENTGQDSAR, LSFDQPNDFK, FLVHDAFWALPK, DPSPGQPSNFIVPFQEQAWQRPDGQPATR, VDSYGGFLR, ESLEVQIHPSR, AFAYLQVPE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M recepto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PI #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issprot #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Prophet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unique peptides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 sequences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 antig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4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26615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3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FIEGNVVIPR, YAGVFHVEK, NQDVMGVSGGGC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II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tga2b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31515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QUM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QALSTPTLLLTGTQLYG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tga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46867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24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LPGLATFGYSLSGK, AAFLSEQLQPLS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tga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11597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16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FFGSALR, AGTSLWGGLR, ILESSLYSAK, VTAPLEAEYSGLVR, DGVSVLVGAPK, SLQWFGATVR, DLDGNGYPDLIVGSFGVDK, QATLTQTLLIQNGAR, LQVATAVQWTK, AQLKPPATSDA, MPYQILP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tga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3314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17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9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ATFPDTLTYSAYR, LNYLDILLR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tga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34511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2ARA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QWFGATVR, VLIYNGNPR, GDADIDKNDYPDLLVGAFG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tgb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13247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0905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TTVVNPK, CTDPKFQGPTCETCQTCLGVCAEHK, LSENNIQTIFAVTEEFQPVYK, LRPEDITQIQPQQLLLK</w:t>
            </w:r>
          </w:p>
        </w:tc>
      </w:tr>
      <w:tr>
        <w:trPr>
          <w:trHeight w:val="255" w:hRule="atLeast"/>
        </w:trPr>
        <w:tc>
          <w:tcPr>
            <w:tcW w:w="23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tgb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I002295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7030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CPDACSSK, CVCGQCQCTEPGAFGETCEK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6:43:00Z</dcterms:created>
  <dc:creator>pfarley</dc:creator>
  <dc:description/>
  <cp:keywords/>
  <dc:language>en-US</dc:language>
  <cp:lastModifiedBy>Beretta, Laura M</cp:lastModifiedBy>
  <dcterms:modified xsi:type="dcterms:W3CDTF">2011-05-17T16:22:00Z</dcterms:modified>
  <cp:revision>6</cp:revision>
  <dc:subject/>
  <dc:title>Collagens</dc:title>
</cp:coreProperties>
</file>